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39D84" w14:textId="77777777" w:rsidR="00E83462" w:rsidRDefault="00E83462" w:rsidP="00E83462">
      <w:pPr>
        <w:pStyle w:val="Defaul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Materials 3</w:t>
      </w:r>
    </w:p>
    <w:p w14:paraId="219EB6C8" w14:textId="77777777" w:rsidR="00E83462" w:rsidRDefault="00E83462" w:rsidP="00E83462">
      <w:pPr>
        <w:pStyle w:val="Default"/>
        <w:rPr>
          <w:sz w:val="20"/>
          <w:szCs w:val="20"/>
        </w:rPr>
      </w:pPr>
    </w:p>
    <w:p w14:paraId="60D6EACD" w14:textId="77777777" w:rsidR="00E83462" w:rsidRPr="00742E9D" w:rsidRDefault="00E83462" w:rsidP="00E83462">
      <w:pPr>
        <w:pStyle w:val="Default"/>
        <w:rPr>
          <w:sz w:val="22"/>
          <w:szCs w:val="22"/>
        </w:rPr>
      </w:pPr>
      <w:r w:rsidRPr="00742E9D">
        <w:rPr>
          <w:sz w:val="22"/>
          <w:szCs w:val="22"/>
        </w:rPr>
        <w:t xml:space="preserve">Journal of Pharmacokinetics and Pharmacodynamics </w:t>
      </w:r>
    </w:p>
    <w:p w14:paraId="2FFA93A3" w14:textId="77777777" w:rsidR="00E83462" w:rsidRPr="00742E9D" w:rsidRDefault="00E83462" w:rsidP="00E83462">
      <w:pPr>
        <w:pStyle w:val="Default"/>
        <w:rPr>
          <w:sz w:val="22"/>
          <w:szCs w:val="22"/>
        </w:rPr>
      </w:pPr>
      <w:r w:rsidRPr="00742E9D">
        <w:rPr>
          <w:sz w:val="22"/>
          <w:szCs w:val="22"/>
        </w:rPr>
        <w:t xml:space="preserve">Title: Performance of Longitudinal Item Response Theory Models in Shortened Assessments </w:t>
      </w:r>
    </w:p>
    <w:p w14:paraId="3AFEB3E6" w14:textId="77777777" w:rsidR="00E83462" w:rsidRPr="00742E9D" w:rsidRDefault="00E83462" w:rsidP="00E83462">
      <w:pPr>
        <w:pStyle w:val="Default"/>
        <w:rPr>
          <w:sz w:val="22"/>
          <w:szCs w:val="22"/>
        </w:rPr>
      </w:pPr>
      <w:r w:rsidRPr="00742E9D">
        <w:rPr>
          <w:sz w:val="22"/>
          <w:szCs w:val="22"/>
        </w:rPr>
        <w:t>Authors: Leticia Arrington</w:t>
      </w:r>
      <w:r w:rsidRPr="00742E9D">
        <w:rPr>
          <w:sz w:val="22"/>
          <w:szCs w:val="22"/>
          <w:vertAlign w:val="superscript"/>
        </w:rPr>
        <w:t xml:space="preserve">1,2, </w:t>
      </w:r>
      <w:r w:rsidRPr="00742E9D">
        <w:rPr>
          <w:sz w:val="22"/>
          <w:szCs w:val="22"/>
        </w:rPr>
        <w:t>Sebastian Ueckert</w:t>
      </w:r>
      <w:r w:rsidRPr="00742E9D">
        <w:rPr>
          <w:sz w:val="22"/>
          <w:szCs w:val="22"/>
          <w:vertAlign w:val="superscript"/>
        </w:rPr>
        <w:t>1</w:t>
      </w:r>
      <w:r w:rsidRPr="00742E9D">
        <w:rPr>
          <w:sz w:val="22"/>
          <w:szCs w:val="22"/>
        </w:rPr>
        <w:t>, Malidi Ahamadi</w:t>
      </w:r>
      <w:r w:rsidRPr="00742E9D">
        <w:rPr>
          <w:sz w:val="22"/>
          <w:szCs w:val="22"/>
          <w:vertAlign w:val="superscript"/>
        </w:rPr>
        <w:t>2*</w:t>
      </w:r>
      <w:r w:rsidRPr="00742E9D">
        <w:rPr>
          <w:sz w:val="22"/>
          <w:szCs w:val="22"/>
        </w:rPr>
        <w:t>, Sreeraj Macha</w:t>
      </w:r>
      <w:r w:rsidRPr="00742E9D">
        <w:rPr>
          <w:sz w:val="22"/>
          <w:szCs w:val="22"/>
          <w:vertAlign w:val="superscript"/>
        </w:rPr>
        <w:t>2*</w:t>
      </w:r>
      <w:r w:rsidRPr="00742E9D">
        <w:rPr>
          <w:sz w:val="22"/>
          <w:szCs w:val="22"/>
        </w:rPr>
        <w:t xml:space="preserve"> and Mats O. Karlsson</w:t>
      </w:r>
      <w:r w:rsidRPr="00742E9D">
        <w:rPr>
          <w:sz w:val="22"/>
          <w:szCs w:val="22"/>
          <w:vertAlign w:val="superscript"/>
        </w:rPr>
        <w:t xml:space="preserve">1,3 </w:t>
      </w:r>
    </w:p>
    <w:p w14:paraId="584856AB" w14:textId="77777777" w:rsidR="00E83462" w:rsidRPr="00742E9D" w:rsidRDefault="00E83462" w:rsidP="00E83462">
      <w:pPr>
        <w:pStyle w:val="Default"/>
        <w:rPr>
          <w:sz w:val="22"/>
          <w:szCs w:val="22"/>
        </w:rPr>
      </w:pPr>
      <w:r w:rsidRPr="00742E9D">
        <w:rPr>
          <w:sz w:val="22"/>
          <w:szCs w:val="22"/>
        </w:rPr>
        <w:t xml:space="preserve">1 Department of Pharmaceutical Biosciences, Uppsala University, P.O. Box 591, 751 24 Uppsala, Sweden </w:t>
      </w:r>
    </w:p>
    <w:p w14:paraId="6A31CF56" w14:textId="77777777" w:rsidR="00E83462" w:rsidRPr="00742E9D" w:rsidRDefault="00E83462" w:rsidP="00E83462">
      <w:pPr>
        <w:pStyle w:val="Default"/>
        <w:rPr>
          <w:sz w:val="22"/>
          <w:szCs w:val="22"/>
        </w:rPr>
      </w:pPr>
      <w:r w:rsidRPr="00742E9D">
        <w:rPr>
          <w:sz w:val="22"/>
          <w:szCs w:val="22"/>
        </w:rPr>
        <w:t xml:space="preserve">2Merck &amp; Co. Inc. Kenilworth, NJ, USA </w:t>
      </w:r>
    </w:p>
    <w:p w14:paraId="13EC01B1" w14:textId="77777777" w:rsidR="00E83462" w:rsidRPr="00742E9D" w:rsidRDefault="00E83462" w:rsidP="00E8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42E9D">
        <w:rPr>
          <w:rFonts w:ascii="Times New Roman" w:hAnsi="Times New Roman" w:cs="Times New Roman"/>
        </w:rPr>
        <w:t>3Corresponding author: email Mats.Karlsson@farmbio.uu.se and phone +46 184 714 105</w:t>
      </w:r>
    </w:p>
    <w:p w14:paraId="6009A8E8" w14:textId="05A2B203" w:rsidR="00E83462" w:rsidRDefault="00E83462" w:rsidP="00E83462">
      <w:pPr>
        <w:spacing w:after="0" w:line="240" w:lineRule="auto"/>
        <w:rPr>
          <w:rFonts w:ascii="Times New Roman" w:hAnsi="Times New Roman" w:cs="Times New Roman"/>
        </w:rPr>
      </w:pPr>
      <w:r w:rsidRPr="00742E9D">
        <w:rPr>
          <w:rFonts w:ascii="Times New Roman" w:hAnsi="Times New Roman" w:cs="Times New Roman"/>
        </w:rPr>
        <w:t>*Affiliation at time of work</w:t>
      </w:r>
    </w:p>
    <w:p w14:paraId="4D93C21B" w14:textId="388A554F" w:rsidR="00A46A65" w:rsidRDefault="00A46A65" w:rsidP="00E83462">
      <w:pPr>
        <w:spacing w:after="0" w:line="240" w:lineRule="auto"/>
        <w:rPr>
          <w:rFonts w:ascii="Times New Roman" w:hAnsi="Times New Roman" w:cs="Times New Roman"/>
        </w:rPr>
      </w:pPr>
    </w:p>
    <w:p w14:paraId="2DF786D3" w14:textId="0BFC1F4D" w:rsidR="00A46A65" w:rsidRDefault="00A46A65" w:rsidP="00E83462">
      <w:pPr>
        <w:spacing w:after="0" w:line="240" w:lineRule="auto"/>
        <w:rPr>
          <w:rFonts w:ascii="Times New Roman" w:hAnsi="Times New Roman" w:cs="Times New Roman"/>
        </w:rPr>
      </w:pPr>
    </w:p>
    <w:p w14:paraId="62498DDC" w14:textId="4A4CFBF6" w:rsidR="00A46A65" w:rsidRDefault="00A46A65" w:rsidP="00E83462">
      <w:pPr>
        <w:spacing w:after="0" w:line="240" w:lineRule="auto"/>
        <w:rPr>
          <w:rFonts w:ascii="Times New Roman" w:hAnsi="Times New Roman" w:cs="Times New Roman"/>
        </w:rPr>
      </w:pPr>
    </w:p>
    <w:p w14:paraId="066AEF93" w14:textId="4F75A0C2" w:rsidR="0048446A" w:rsidRDefault="0048446A" w:rsidP="00E83462">
      <w:pPr>
        <w:spacing w:after="0" w:line="240" w:lineRule="auto"/>
        <w:rPr>
          <w:rFonts w:ascii="Times New Roman" w:hAnsi="Times New Roman" w:cs="Times New Roman"/>
        </w:rPr>
      </w:pPr>
    </w:p>
    <w:p w14:paraId="75E2BC2A" w14:textId="3079DA96" w:rsidR="0048446A" w:rsidRDefault="0048446A" w:rsidP="00E83462">
      <w:pPr>
        <w:spacing w:after="0" w:line="240" w:lineRule="auto"/>
        <w:rPr>
          <w:rFonts w:ascii="Times New Roman" w:hAnsi="Times New Roman" w:cs="Times New Roman"/>
        </w:rPr>
      </w:pPr>
    </w:p>
    <w:p w14:paraId="42873BB8" w14:textId="156EF784" w:rsidR="00967033" w:rsidRDefault="005956B7" w:rsidP="00025A5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mulated Data </w:t>
      </w:r>
      <w:r w:rsidR="00D62CBD">
        <w:rPr>
          <w:rFonts w:ascii="Times New Roman" w:hAnsi="Times New Roman" w:cs="Times New Roman"/>
        </w:rPr>
        <w:t>Item Level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Efficiency </w:t>
      </w:r>
      <w:r w:rsidR="00025A5B">
        <w:rPr>
          <w:rFonts w:ascii="Times New Roman" w:hAnsi="Times New Roman" w:cs="Times New Roman"/>
        </w:rPr>
        <w:t>Curves</w:t>
      </w:r>
    </w:p>
    <w:p w14:paraId="02B22A8C" w14:textId="77777777" w:rsidR="00967033" w:rsidRDefault="00967033" w:rsidP="00E83462">
      <w:pPr>
        <w:spacing w:after="0" w:line="240" w:lineRule="auto"/>
        <w:rPr>
          <w:rFonts w:ascii="Times New Roman" w:hAnsi="Times New Roman" w:cs="Times New Roman"/>
        </w:rPr>
      </w:pPr>
    </w:p>
    <w:p w14:paraId="5C866080" w14:textId="0B53C87E" w:rsidR="00967033" w:rsidRDefault="00D62CBD" w:rsidP="00967033">
      <w:pPr>
        <w:keepNext/>
        <w:spacing w:after="0" w:line="240" w:lineRule="auto"/>
      </w:pPr>
      <w:r>
        <w:rPr>
          <w:rFonts w:ascii="Times New Roman" w:hAnsi="Times New Roman" w:cs="Times New Roman"/>
        </w:rPr>
        <w:object w:dxaOrig="16996" w:dyaOrig="12750" w14:anchorId="797D91F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9" type="#_x0000_t75" style="width:534.75pt;height:435pt" o:ole="">
            <v:imagedata r:id="rId10" o:title=""/>
          </v:shape>
          <o:OLEObject Type="Embed" ProgID="Acrobat.Document.DC" ShapeID="_x0000_i1059" DrawAspect="Content" ObjectID="_1652902770" r:id="rId11"/>
        </w:object>
      </w:r>
    </w:p>
    <w:p w14:paraId="0FB4A498" w14:textId="6277DF14" w:rsidR="00967033" w:rsidRDefault="00967033" w:rsidP="00967033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967033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Fig. S3</w:t>
      </w:r>
      <w:r w:rsidRPr="00967033">
        <w:rPr>
          <w:b/>
          <w:i w:val="0"/>
        </w:rPr>
        <w:t xml:space="preserve"> </w:t>
      </w:r>
      <w:r w:rsidRPr="00967033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Simulated Data Item Level Efficiency for MDS-UPDRS motor items versus Disability (Removal of Least informative Items first). </w:t>
      </w:r>
      <w:r w:rsidRPr="0096703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Vertical Lines </w:t>
      </w:r>
      <w:r w:rsidRPr="00967033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indicate the disability range for 95% of the reference population</w:t>
      </w:r>
    </w:p>
    <w:p w14:paraId="2BB5EBFE" w14:textId="7D2B2E0F" w:rsidR="00967033" w:rsidRDefault="00967033" w:rsidP="00967033"/>
    <w:p w14:paraId="7C92FDE4" w14:textId="2E230B31" w:rsidR="00967033" w:rsidRDefault="00967033">
      <w:pPr>
        <w:spacing w:after="160" w:line="259" w:lineRule="auto"/>
      </w:pPr>
      <w:r>
        <w:br w:type="page"/>
      </w:r>
    </w:p>
    <w:p w14:paraId="20BD9BB7" w14:textId="38FC7625" w:rsidR="00025A5B" w:rsidRDefault="00D62CBD" w:rsidP="00025A5B">
      <w:pPr>
        <w:keepNext/>
      </w:pPr>
      <w:r>
        <w:object w:dxaOrig="16996" w:dyaOrig="12750" w14:anchorId="5839A75B">
          <v:shape id="_x0000_i1060" type="#_x0000_t75" style="width:511.5pt;height:460.5pt" o:ole="">
            <v:imagedata r:id="rId12" o:title=""/>
          </v:shape>
          <o:OLEObject Type="Embed" ProgID="Acrobat.Document.DC" ShapeID="_x0000_i1060" DrawAspect="Content" ObjectID="_1652902771" r:id="rId13"/>
        </w:object>
      </w:r>
    </w:p>
    <w:p w14:paraId="6815C265" w14:textId="0F6B50A1" w:rsidR="00025A5B" w:rsidRDefault="00025A5B" w:rsidP="00025A5B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025A5B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Fig. S4 </w:t>
      </w:r>
      <w:r>
        <w:t xml:space="preserve"> </w:t>
      </w:r>
      <w:r w:rsidRPr="00967033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Simulated Data Item Level Efficiency for MDS-UPDRS motor items versus Disability (Removal of 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Most</w:t>
      </w:r>
      <w:r w:rsidRPr="00967033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informative Items first). </w:t>
      </w:r>
      <w:r w:rsidRPr="0096703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Vertical Lines </w:t>
      </w:r>
      <w:r w:rsidRPr="00967033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indicate the disability range for 95% of the reference population</w:t>
      </w:r>
    </w:p>
    <w:p w14:paraId="25CF9135" w14:textId="77777777" w:rsidR="00025A5B" w:rsidRDefault="00025A5B" w:rsidP="00025A5B"/>
    <w:p w14:paraId="117117EB" w14:textId="3845C7FB" w:rsidR="00967033" w:rsidRPr="00967033" w:rsidRDefault="00967033" w:rsidP="00025A5B">
      <w:pPr>
        <w:pStyle w:val="Caption"/>
      </w:pPr>
    </w:p>
    <w:sectPr w:rsidR="00967033" w:rsidRPr="00967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F9F792" w14:textId="77777777" w:rsidR="00E83462" w:rsidRDefault="00E83462" w:rsidP="00E83462">
      <w:pPr>
        <w:spacing w:after="0" w:line="240" w:lineRule="auto"/>
      </w:pPr>
      <w:r>
        <w:separator/>
      </w:r>
    </w:p>
  </w:endnote>
  <w:endnote w:type="continuationSeparator" w:id="0">
    <w:p w14:paraId="679C0637" w14:textId="77777777" w:rsidR="00E83462" w:rsidRDefault="00E83462" w:rsidP="00E834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3610A4" w14:textId="77777777" w:rsidR="00E83462" w:rsidRDefault="00E83462" w:rsidP="00E83462">
      <w:pPr>
        <w:spacing w:after="0" w:line="240" w:lineRule="auto"/>
      </w:pPr>
      <w:r>
        <w:separator/>
      </w:r>
    </w:p>
  </w:footnote>
  <w:footnote w:type="continuationSeparator" w:id="0">
    <w:p w14:paraId="7FA06D7C" w14:textId="77777777" w:rsidR="00E83462" w:rsidRDefault="00E83462" w:rsidP="00E834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462"/>
    <w:rsid w:val="00025A5B"/>
    <w:rsid w:val="000F5AF8"/>
    <w:rsid w:val="00312DAD"/>
    <w:rsid w:val="0048446A"/>
    <w:rsid w:val="005956B7"/>
    <w:rsid w:val="00632B0D"/>
    <w:rsid w:val="00967033"/>
    <w:rsid w:val="00A46A65"/>
    <w:rsid w:val="00AD34F9"/>
    <w:rsid w:val="00C45EB5"/>
    <w:rsid w:val="00D62CBD"/>
    <w:rsid w:val="00DA2A26"/>
    <w:rsid w:val="00E83462"/>
    <w:rsid w:val="00EC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D3FFA15"/>
  <w15:chartTrackingRefBased/>
  <w15:docId w15:val="{9B996DF6-AB9A-4FDD-8B23-09761EC30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346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3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462"/>
  </w:style>
  <w:style w:type="paragraph" w:styleId="Footer">
    <w:name w:val="footer"/>
    <w:basedOn w:val="Normal"/>
    <w:link w:val="FooterChar"/>
    <w:uiPriority w:val="99"/>
    <w:unhideWhenUsed/>
    <w:rsid w:val="00E83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462"/>
  </w:style>
  <w:style w:type="paragraph" w:customStyle="1" w:styleId="Default">
    <w:name w:val="Default"/>
    <w:rsid w:val="00E834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67033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oleObject" Target="embeddings/oleObject2.bin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1.bin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9ECD91B5C91846B41B3836E4D1E89C" ma:contentTypeVersion="10" ma:contentTypeDescription="Create a new document." ma:contentTypeScope="" ma:versionID="dd29a0ad353c962a58cdf16394afb629">
  <xsd:schema xmlns:xsd="http://www.w3.org/2001/XMLSchema" xmlns:xs="http://www.w3.org/2001/XMLSchema" xmlns:p="http://schemas.microsoft.com/office/2006/metadata/properties" xmlns:ns3="b9e68830-ebae-4b88-a204-8558b3dd05ff" targetNamespace="http://schemas.microsoft.com/office/2006/metadata/properties" ma:root="true" ma:fieldsID="12f58d0c7f7c15be3e0c8e5bd3c183a1" ns3:_="">
    <xsd:import namespace="b9e68830-ebae-4b88-a204-8558b3dd05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e68830-ebae-4b88-a204-8558b3dd05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190A53EB-0C7E-4229-8CB1-3D0259D392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e68830-ebae-4b88-a204-8558b3dd05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445C47-7967-4681-BACD-AD24460A61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13A678-DE4C-40EE-B95E-92D6611D3CD5}">
  <ds:schemaRefs>
    <ds:schemaRef ds:uri="http://purl.org/dc/elements/1.1/"/>
    <ds:schemaRef ds:uri="http://schemas.openxmlformats.org/package/2006/metadata/core-properties"/>
    <ds:schemaRef ds:uri="http://purl.org/dc/terms/"/>
    <ds:schemaRef ds:uri="http://www.w3.org/XML/1998/namespace"/>
    <ds:schemaRef ds:uri="b9e68830-ebae-4b88-a204-8558b3dd05ff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F8EC8E55-4725-44DB-B734-3CAEB3078483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ington, Leticia</dc:creator>
  <cp:keywords/>
  <dc:description/>
  <cp:lastModifiedBy>Arrington, Leticia</cp:lastModifiedBy>
  <cp:revision>4</cp:revision>
  <dcterms:created xsi:type="dcterms:W3CDTF">2020-06-06T02:49:00Z</dcterms:created>
  <dcterms:modified xsi:type="dcterms:W3CDTF">2020-06-06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8d17a847-d633-4d7a-9acc-f1f4a679ad20</vt:lpwstr>
  </property>
  <property fmtid="{D5CDD505-2E9C-101B-9397-08002B2CF9AE}" pid="3" name="bjSaver">
    <vt:lpwstr>xVgIuyfLph51G2aFbjPRb2pNXm/8sCxF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ContentTypeId">
    <vt:lpwstr>0x010100ED9ECD91B5C91846B41B3836E4D1E89C</vt:lpwstr>
  </property>
</Properties>
</file>